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B094E" w14:textId="7929757B" w:rsidR="000073C8" w:rsidRDefault="00364B1D" w:rsidP="00364B1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718C2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29761D">
        <w:rPr>
          <w:rFonts w:ascii="Times New Roman" w:hAnsi="Times New Roman" w:cs="Times New Roman"/>
          <w:sz w:val="20"/>
          <w:szCs w:val="20"/>
        </w:rPr>
        <w:t>4</w:t>
      </w:r>
      <w:r w:rsidR="000073C8">
        <w:rPr>
          <w:rFonts w:ascii="Times New Roman" w:hAnsi="Times New Roman" w:cs="Times New Roman"/>
          <w:sz w:val="20"/>
          <w:szCs w:val="20"/>
        </w:rPr>
        <w:t>.  Differentially expressed lncs</w:t>
      </w:r>
    </w:p>
    <w:p w14:paraId="07AA0DBF" w14:textId="581F39BE" w:rsidR="00364B1D" w:rsidRPr="005D1140" w:rsidRDefault="00364B1D" w:rsidP="00364B1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718C2">
        <w:rPr>
          <w:rFonts w:ascii="Times New Roman" w:hAnsi="Times New Roman" w:cs="Times New Roman"/>
          <w:sz w:val="20"/>
          <w:szCs w:val="20"/>
        </w:rPr>
        <w:t xml:space="preserve">A.  Differentially expressed lncRNAs between tumors and corresponding cell line </w:t>
      </w:r>
      <w:r>
        <w:rPr>
          <w:rFonts w:ascii="Times New Roman" w:hAnsi="Times New Roman" w:cs="Times New Roman"/>
          <w:sz w:val="20"/>
          <w:szCs w:val="20"/>
        </w:rPr>
        <w:t xml:space="preserve">(p </w:t>
      </w:r>
      <w:r w:rsidR="00175B5F">
        <w:rPr>
          <w:rFonts w:ascii="Times New Roman" w:hAnsi="Times New Roman" w:cs="Times New Roman"/>
          <w:sz w:val="20"/>
          <w:szCs w:val="20"/>
        </w:rPr>
        <w:t xml:space="preserve">value </w:t>
      </w:r>
      <w:r>
        <w:rPr>
          <w:rFonts w:ascii="Times New Roman" w:hAnsi="Times New Roman" w:cs="Times New Roman"/>
          <w:sz w:val="20"/>
          <w:szCs w:val="20"/>
        </w:rPr>
        <w:t>and FDR</w:t>
      </w:r>
      <w:r w:rsidR="001939B2">
        <w:rPr>
          <w:rFonts w:ascii="Times New Roman" w:hAnsi="Times New Roman" w:cs="Times New Roman"/>
          <w:sz w:val="20"/>
          <w:szCs w:val="20"/>
        </w:rPr>
        <w:t xml:space="preserve"> &lt;0.05</w:t>
      </w:r>
      <w:r>
        <w:rPr>
          <w:rFonts w:ascii="Times New Roman" w:hAnsi="Times New Roman" w:cs="Times New Roman"/>
          <w:sz w:val="20"/>
          <w:szCs w:val="20"/>
        </w:rPr>
        <w:t>)</w:t>
      </w:r>
      <w:r w:rsidR="001939B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681" w:type="dxa"/>
        <w:tblInd w:w="-9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66"/>
        <w:gridCol w:w="4694"/>
        <w:gridCol w:w="3921"/>
      </w:tblGrid>
      <w:tr w:rsidR="00364B1D" w:rsidRPr="006718C2" w14:paraId="533501CB" w14:textId="77777777" w:rsidTr="00D94C8C">
        <w:tc>
          <w:tcPr>
            <w:tcW w:w="1066" w:type="dxa"/>
          </w:tcPr>
          <w:p w14:paraId="21DE18C1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4" w:type="dxa"/>
          </w:tcPr>
          <w:p w14:paraId="606858B6" w14:textId="77777777" w:rsidR="00364B1D" w:rsidRPr="006718C2" w:rsidRDefault="00364B1D" w:rsidP="00D9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lncRNAs upregulated*</w:t>
            </w:r>
          </w:p>
        </w:tc>
        <w:tc>
          <w:tcPr>
            <w:tcW w:w="3921" w:type="dxa"/>
          </w:tcPr>
          <w:p w14:paraId="1E202B97" w14:textId="77777777" w:rsidR="00364B1D" w:rsidRPr="006718C2" w:rsidRDefault="00364B1D" w:rsidP="00D9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lncRNAs down regulated**</w:t>
            </w:r>
          </w:p>
        </w:tc>
      </w:tr>
      <w:tr w:rsidR="00364B1D" w:rsidRPr="006718C2" w14:paraId="599FDDA3" w14:textId="77777777" w:rsidTr="00D94C8C">
        <w:tc>
          <w:tcPr>
            <w:tcW w:w="1066" w:type="dxa"/>
          </w:tcPr>
          <w:p w14:paraId="33929C98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AE T vs AE CL</w:t>
            </w:r>
          </w:p>
          <w:p w14:paraId="1A8E3083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E7DB65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193 T only</w:t>
            </w:r>
          </w:p>
          <w:p w14:paraId="68D8884E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58 up in T</w:t>
            </w:r>
          </w:p>
          <w:p w14:paraId="55F217A3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57 down in T</w:t>
            </w:r>
          </w:p>
          <w:p w14:paraId="4381B95B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 CL only</w:t>
            </w:r>
          </w:p>
          <w:p w14:paraId="62B0BC89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4" w:type="dxa"/>
          </w:tcPr>
          <w:p w14:paraId="313DC3DD" w14:textId="77777777" w:rsidR="00364B1D" w:rsidRPr="003D408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0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076.2, AC004466.3, AC004803.1, AC004918.1, AC005229.4, AC005332.4, AC005534.1, AC006008.1, AC006027.1, AC006042.1, AC006111.2, AC006230.1, AC007405.3, AC007608.1, AC007608.2, AC007663.4, AC008105.1, AC008264.2, AC008537.4, AC008555.4, AC008610.1, AC008915.3, AC009093.6, AC009107.2, AC009120.2, AC009120.3, AC010168.2, AC010186.3, AC010201.2, AC010319.4, AC010719.1, AC010733.1, AC010969.2, AC011462.4, AC011472.3, AC011477.1, AC012073.1, AC012531.1, AC016026.1, AC016773.2, AC017100.1, AC021321.1, AC022007.1, AC023494.1, AC023509.3, AC024060.2, AC024267.7, AC024560.2, AC024560.4, AC025165.5, AC026336.3, AC026368.1, AC026740.1, AC026748.3, AC034236.2, AC046143.1, AC060780.1, AC064836.3, AC068205.2, AC068790.3, AC068790.7, AC069120.1, AC073195.2, AC073611.1, AC073896.2, AC073896.3, AC078846.1, AC083843.3, AC084018.2, AC084198.4,, AC087292.2, AC090116.1, AC091132.1, AC091729.3, AC092119.2, AC092171.2, AC092171.4, AC092375.2, AC093827.4, AC095057.3, AC099778.1, AC102953.2, AC103691.1, AC104532.2, AC107375.1, AC108673.3, AC114490.1, AC116158.1, AC116158.3, AC118344.1, AC119403.1, AC125257.1, AC125494.1, AC126755.3, AC127024.2, AC127024.5, AC136443.3, AC138393.3, AC139795.2, AC142472.1, AC144548.1, AC145207.5, AC145207.7, AC232271.1, AC234917.3, AC243919.2, AC245297.4, AC245884.1, AC245884.8, AC245884.9, ADNP-AS1, AL021707.6, AL022322.1, AL031985.3, AL035461.3, AL109615.4, AL118505.1, AL121829.2, AL122058.1, AL133410.1, AL136221.1, AL136304.1, AL137058.2, AL139089.1, AL158214.2, AL162458.1, AL354707.1, AL354740.1, AL355488.1, AL357079.1, AL390066.2, AL445222.2, AL513548.1, AL590064.1, AP000786.1, AP000866.6, AP001160.3, AP001267.1, AP001453.2, AP002840.2, AP003419.3, AP006222.2, AUXG01000058.1, C1RL-AS1, C2CD4D-AS1, C8orf44, CAPN10-DT, CERS6-AS1, CYMP-AS1, DBH-AS1, DNAAF4-CCPG1, ERICD, FAM13A-AS1, FEZF1-AS1, FTX, GARS1-DT, GPRC5D-AS1, HCG18, HMGA2-AS1, HOXC-AS1, LINC00115, LINC00174, LINC00339, LINC00648, LINC00680, LINC00842, LINC00869, LINC00909, LINC01004, LINC01089, LINC01138, LINC01355, LINC01711, LINC02820, MIR193BHG, MIR205HG, MIR600HG, N4BP2L2-IT2, PDCD4-AS1, PRR7-AS1, PSMG3-AS1, RNASEH1-AS1, RNF139-AS1, SH3BP5-AS1, SLC16A1-AS1, STARD7-AS1, TAPT1-AS1, TFAP2A-AS1, TMEM44-AS1, TSPOAP1-AS1, Z83843.1, ZFHX2-AS1, ZNF436-AS1</w:t>
            </w:r>
          </w:p>
          <w:p w14:paraId="298FC4F0" w14:textId="77777777" w:rsidR="00364B1D" w:rsidRPr="003D408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087">
              <w:rPr>
                <w:rFonts w:ascii="Times New Roman" w:hAnsi="Times New Roman" w:cs="Times New Roman"/>
                <w:sz w:val="16"/>
                <w:szCs w:val="16"/>
              </w:rPr>
              <w:t>AC005041.5, AC005083.1, AC005261.3, AC009283.1, AC010327.6, AC010542.6, AC011498.6, AC012467.2, AC020907.4, AC020915.2, AC020915.3, AC020978.5, AC026362.1, AC027307.2, AC037459.2, AC048341.2, AC073957.3, AC074117.1, AC084125.2, AC093525.6, AC109322.1, AC132872.1, AC245060.7, AF001548.2, AL109627.1, AL132655.2, AL356740.3, AL390719.2, AP000525.1, AP003900.1, ASMTL-AS1, BLACAT1, CU634019.6, FBXL19-AS1, HOXC-AS2, JPX, LINC00623, LINC00665, LINC00888, LINC01145, LINC02381, MAFG-DT, MINCR, MIR200CHG, MMP25-AS1, MRPL20-AS1, NRAV, PPP1R26-AS1, PSMA3-AS1, PTOV1-AS2, RAB11B-AS1, SLC9A3-AS1, STAG3L5P-PVRIG2P-PILRB, TMEM147-AS1, U47924.2, VASH1-AS1, XIST, ZKSCAN2-DT</w:t>
            </w:r>
          </w:p>
        </w:tc>
        <w:tc>
          <w:tcPr>
            <w:tcW w:w="3921" w:type="dxa"/>
          </w:tcPr>
          <w:p w14:paraId="0B82E1E4" w14:textId="77777777" w:rsidR="00364B1D" w:rsidRPr="003D4087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D40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471.1, AC004585.1, AC005540.1, AC006262.2, AC007952.1, AC007952.4, AC008119.1, AC008147.2, AC008443.5, AC008687.2, AC008687.3, AC008753.3, AC008982.2, AC011462.5, AC012645.4, AC016588.2, AC018410.1, AC018695.4, AC022613.3, AC023946.1, AC026202.3, AC039056.2, AC040169.3, AC048344.4, AC055811.1, AC073569.2, AC087533.1, AC087752.3, AC092053.4, AC093866.1, AC097382.3, AC104024.2, AC105036.3, AC105206.2, AC129926.1, AC138956.2, AC140479.4, AC243960.3, AL021878.2, AL022328.3, AL031118.1, AL031670.1, AL035587.2, AL109955.1, AL121906.2, AL133346.1, AL137800.1, AL138689.1, AL138789.1, AL139095.5, AL139407.1, AL157394.3, AL158196.1, AL161431.1, AL162231.2, AL357033.2, AL360012.1, AL391425.1, AL592166.1, AL606500.1, AL645608.7, AL645933.4, AL662890.1, AL772307.1, ALMS1-IT1, AP000547.3, AP000593.3, AP001033.4, AP003559.1, AP005212.4, ARAP1-AS2, C6orf99, CASC19, CASC8, CRIM1-DT, CYTOR, EML2-AS1, FLG-AS1, GAS6-AS1, HDAC4-AS1, IDH1-AS1, IDI2-AS1, IGFL2-AS1, LINC00973, LINC01300, LINC01356, LINC01480, LINC01564, LINC01775, LINC01881, LINC02086, LINC02178, LINC02273, LINC02560, LINC02846, MIR302CHG, NALT1, PCAT19, POLH-AS1, PURPL, RAD21-AS1, SOS1-IT1, UBR5-AS1, ZNF687-AS1</w:t>
            </w:r>
          </w:p>
          <w:p w14:paraId="37208BDF" w14:textId="77777777" w:rsidR="00364B1D" w:rsidRPr="003D408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087">
              <w:rPr>
                <w:rFonts w:ascii="Times New Roman" w:hAnsi="Times New Roman" w:cs="Times New Roman"/>
                <w:sz w:val="16"/>
                <w:szCs w:val="16"/>
              </w:rPr>
              <w:t>AC004264.1, AC004943.2, AC005256.1, AC009118.2, AC010624.5, AC010761.1, AC012181.1, AC012181.2, AC021078.1, AC022211.2, AC022211.4, AC023157.2, AC025423.4, AC026401.3, AC027644.3, AC064836.2, AC069148.1, AC092803.1, AC112907.3, AC122129.1, AC137932.3, AC239868.1, AC245140.2, ADIRF-AS1, AL031714.1, AL118516.1, AL133243.2, AL359513.1, AL445524.1, AL590004.3, AL590705.1, AL606834.1, AP000692.1, AP001453.4, AP001816.1, ARHGAP5-AS1, ATP2A1-AS1, BCYRN1, BTG3-AS1, BX842570.1, DBF4B, FLNB-AS1, FOXD2-AS1, LINC00659, LINC01003, LINC01843, LINC02802, MELTF-AS1</w:t>
            </w:r>
          </w:p>
          <w:p w14:paraId="76A2ABA5" w14:textId="77777777" w:rsidR="00364B1D" w:rsidRPr="003D408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D4087">
              <w:rPr>
                <w:rFonts w:ascii="Times New Roman" w:hAnsi="Times New Roman" w:cs="Times New Roman"/>
                <w:sz w:val="16"/>
                <w:szCs w:val="16"/>
              </w:rPr>
              <w:t>PVT1, RNF213-AS1, SMARCA5-AS1, SNHG1, SOCS2-AS1, TMEM202-AS1, UCA1, Z98884.2, ZEB1-AS1</w:t>
            </w:r>
          </w:p>
        </w:tc>
      </w:tr>
      <w:tr w:rsidR="00364B1D" w:rsidRPr="006718C2" w14:paraId="56BFA13E" w14:textId="77777777" w:rsidTr="00D94C8C">
        <w:tc>
          <w:tcPr>
            <w:tcW w:w="1066" w:type="dxa"/>
          </w:tcPr>
          <w:p w14:paraId="6506AA6D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BART T vs BART CL</w:t>
            </w:r>
          </w:p>
          <w:p w14:paraId="4BC50D3C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99761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19 T only</w:t>
            </w:r>
          </w:p>
          <w:p w14:paraId="5C51433F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2 up in T</w:t>
            </w:r>
          </w:p>
          <w:p w14:paraId="348DAE04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46 down in T</w:t>
            </w:r>
          </w:p>
          <w:p w14:paraId="3A599909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CL only</w:t>
            </w:r>
          </w:p>
        </w:tc>
        <w:tc>
          <w:tcPr>
            <w:tcW w:w="4694" w:type="dxa"/>
          </w:tcPr>
          <w:p w14:paraId="1A50AFFC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12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16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515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003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045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51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517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NP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375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5034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DN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FN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ZF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7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6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KIL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XIP1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B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97192.1</w:t>
            </w:r>
          </w:p>
          <w:p w14:paraId="247C157D" w14:textId="77777777" w:rsidR="00364B1D" w:rsidRPr="00503F32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3F32">
              <w:rPr>
                <w:rFonts w:ascii="Times New Roman" w:hAnsi="Times New Roman" w:cs="Times New Roman"/>
                <w:sz w:val="16"/>
                <w:szCs w:val="16"/>
              </w:rPr>
              <w:t>LINC01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03F32">
              <w:rPr>
                <w:rFonts w:ascii="Times New Roman" w:hAnsi="Times New Roman" w:cs="Times New Roman"/>
                <w:sz w:val="16"/>
                <w:szCs w:val="16"/>
              </w:rPr>
              <w:t>ZNF503-AS2</w:t>
            </w:r>
          </w:p>
          <w:p w14:paraId="47512611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F2E22DC" w14:textId="77777777" w:rsidR="00364B1D" w:rsidRPr="00503F32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21" w:type="dxa"/>
          </w:tcPr>
          <w:p w14:paraId="77FC0CBD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58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33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54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95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6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5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89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18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46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640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15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409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92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75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348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386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395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66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290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21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992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364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15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75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34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6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35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143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313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87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S1-I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54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5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24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55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X5393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8orf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K6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BPB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M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EU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GAP1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C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CW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TN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-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84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9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4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48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97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8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73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78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1915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302C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L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C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PINCR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16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HG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M3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6231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03F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BR5-AS1</w:t>
            </w:r>
          </w:p>
          <w:p w14:paraId="1B819F0E" w14:textId="77777777" w:rsidR="00364B1D" w:rsidRPr="009D54CF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0552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0875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0909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107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22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254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09280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12580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14512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C24504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L36518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L59000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L5906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P0018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RHGA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C6orf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CCDC84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DBF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EM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FAM198B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GAS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HC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LINC00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LINC01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LINC02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MNX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NUP50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PCC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SNHG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TMEM20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TPM3P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UC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4418">
              <w:rPr>
                <w:rFonts w:ascii="Times New Roman" w:hAnsi="Times New Roman" w:cs="Times New Roman"/>
                <w:sz w:val="16"/>
                <w:szCs w:val="16"/>
              </w:rPr>
              <w:t>VPS9D1-AS1</w:t>
            </w:r>
          </w:p>
        </w:tc>
      </w:tr>
      <w:tr w:rsidR="00364B1D" w:rsidRPr="006718C2" w14:paraId="1640F9C8" w14:textId="77777777" w:rsidTr="00D94C8C">
        <w:tc>
          <w:tcPr>
            <w:tcW w:w="1066" w:type="dxa"/>
          </w:tcPr>
          <w:p w14:paraId="1099BA77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 T vs pc CL</w:t>
            </w:r>
          </w:p>
          <w:p w14:paraId="74933321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1D7944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6 T only</w:t>
            </w:r>
          </w:p>
          <w:p w14:paraId="5BC1FE58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2 up in T</w:t>
            </w:r>
          </w:p>
          <w:p w14:paraId="3C474B3D" w14:textId="77777777" w:rsidR="00364B1D" w:rsidRPr="00012F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57 down in T</w:t>
            </w:r>
          </w:p>
          <w:p w14:paraId="161E31C3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F6E">
              <w:rPr>
                <w:rFonts w:ascii="Times New Roman" w:hAnsi="Times New Roman" w:cs="Times New Roman"/>
                <w:sz w:val="16"/>
                <w:szCs w:val="16"/>
              </w:rPr>
              <w:t>122 CL only</w:t>
            </w:r>
          </w:p>
        </w:tc>
        <w:tc>
          <w:tcPr>
            <w:tcW w:w="4694" w:type="dxa"/>
          </w:tcPr>
          <w:p w14:paraId="1F67CE13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12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003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635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29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FN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BPL</w:t>
            </w:r>
          </w:p>
          <w:p w14:paraId="6C596646" w14:textId="77777777" w:rsidR="00364B1D" w:rsidRPr="006C476B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476B">
              <w:rPr>
                <w:rFonts w:ascii="Times New Roman" w:hAnsi="Times New Roman" w:cs="Times New Roman"/>
                <w:sz w:val="16"/>
                <w:szCs w:val="16"/>
              </w:rPr>
              <w:t>AL39112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sz w:val="16"/>
                <w:szCs w:val="16"/>
              </w:rPr>
              <w:t>SCARNA9</w:t>
            </w:r>
          </w:p>
        </w:tc>
        <w:tc>
          <w:tcPr>
            <w:tcW w:w="3921" w:type="dxa"/>
          </w:tcPr>
          <w:p w14:paraId="3CB56E30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209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58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94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3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33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34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90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5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87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98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65.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36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46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591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58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841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0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35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46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68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92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384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39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75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58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80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386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295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395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521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290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21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7526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992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364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512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298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703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16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4979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65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75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34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47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49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71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6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2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35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189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5075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629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4552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0650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9289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5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45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24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548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CDD1L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X5393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QTNF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6orf9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8orf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DC84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K6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X10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M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C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198B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AL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CC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CW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PO9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3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84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9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4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48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6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T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AT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1915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302C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600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X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L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NC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RNA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16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HG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NFRSF10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C47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M31-AS1</w:t>
            </w:r>
          </w:p>
          <w:p w14:paraId="1750EA80" w14:textId="77777777" w:rsidR="00364B1D" w:rsidRPr="009D54CF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0552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0554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0621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0875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1032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107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22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254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2640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09932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12561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12580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13802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24504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24504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13928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15820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16143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36518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59000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5906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60683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L66279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P00052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P00078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P0015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P00339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ARHGA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DBF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DGCR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EM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EMSL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HC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HOXB-A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IGF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LIMD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LINC008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LINC01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LINC02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MAFG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MMP2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PCC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MARCA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NHG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NH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NHG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SNH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TPM3P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UCA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56C33">
              <w:rPr>
                <w:rFonts w:ascii="Times New Roman" w:hAnsi="Times New Roman" w:cs="Times New Roman"/>
                <w:sz w:val="16"/>
                <w:szCs w:val="16"/>
              </w:rPr>
              <w:t>VPS9D1-AS1</w:t>
            </w:r>
          </w:p>
        </w:tc>
      </w:tr>
      <w:tr w:rsidR="00364B1D" w:rsidRPr="006718C2" w14:paraId="750FB181" w14:textId="77777777" w:rsidTr="00D94C8C">
        <w:tc>
          <w:tcPr>
            <w:tcW w:w="1066" w:type="dxa"/>
          </w:tcPr>
          <w:p w14:paraId="55BB39DB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All Ts vs CLs</w:t>
            </w:r>
          </w:p>
          <w:p w14:paraId="0AA77C59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run all Ts vs all Cell lines)</w:t>
            </w:r>
          </w:p>
          <w:p w14:paraId="565A2A7D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kely pulls out more as it has 3 cell lines to compare to for stronger statistics</w:t>
            </w:r>
          </w:p>
          <w:p w14:paraId="5C1CD42D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4A939" w14:textId="77777777" w:rsidR="00364B1D" w:rsidRPr="00590FDF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FDF">
              <w:rPr>
                <w:rFonts w:ascii="Times New Roman" w:hAnsi="Times New Roman" w:cs="Times New Roman"/>
                <w:sz w:val="16"/>
                <w:szCs w:val="16"/>
              </w:rPr>
              <w:t>43 T only</w:t>
            </w:r>
          </w:p>
          <w:p w14:paraId="22DCD89C" w14:textId="77777777" w:rsidR="00364B1D" w:rsidRPr="00590FDF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FDF">
              <w:rPr>
                <w:rFonts w:ascii="Times New Roman" w:hAnsi="Times New Roman" w:cs="Times New Roman"/>
                <w:sz w:val="16"/>
                <w:szCs w:val="16"/>
              </w:rPr>
              <w:t>14 up in T</w:t>
            </w:r>
          </w:p>
          <w:p w14:paraId="0D6E978A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90FDF">
              <w:rPr>
                <w:rFonts w:ascii="Times New Roman" w:hAnsi="Times New Roman" w:cs="Times New Roman"/>
                <w:sz w:val="16"/>
                <w:szCs w:val="16"/>
              </w:rPr>
              <w:t>43 down in T</w:t>
            </w:r>
          </w:p>
          <w:p w14:paraId="66B84BD1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 CL only</w:t>
            </w:r>
          </w:p>
          <w:p w14:paraId="47418417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5472A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4" w:type="dxa"/>
          </w:tcPr>
          <w:p w14:paraId="2937E3CF" w14:textId="77777777" w:rsidR="00364B1D" w:rsidRPr="00CE58CC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C00533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99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55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16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7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065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101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515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518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078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833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59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11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222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29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7858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82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674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16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CA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ZF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T8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RC5D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L10RB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NQ1O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9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9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99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MIR210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XIP1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CD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HPN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AMP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25A25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RD7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B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NSL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M1-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PEAR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SP27X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503-AS2</w:t>
            </w:r>
            <w:r w:rsidRPr="00CE58C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6475.3</w:t>
            </w:r>
          </w:p>
          <w:p w14:paraId="602B55F6" w14:textId="77777777" w:rsidR="00364B1D" w:rsidRPr="00CE58CC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39112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49960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59189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BAIAP2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FAM111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FGD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HCG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KDM7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MCF2L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PCAT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PINK1-A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PSMA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RAB11B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CARNA9</w:t>
            </w:r>
          </w:p>
          <w:p w14:paraId="798DAF6E" w14:textId="77777777" w:rsidR="00364B1D" w:rsidRPr="00DE5F5A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21" w:type="dxa"/>
          </w:tcPr>
          <w:p w14:paraId="4B9012D6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C00426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58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54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90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6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5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65.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11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58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15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409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75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58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80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386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738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290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21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992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364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</w:p>
          <w:p w14:paraId="712F6997" w14:textId="09044961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C140479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75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34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47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6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7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2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143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5075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4552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9289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45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6V1G2-DDX39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6orf9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M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TO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L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198B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6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FL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9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13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2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4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8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4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1915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302C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4435-2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NX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L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PINCR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E5F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687-AS1</w:t>
            </w:r>
          </w:p>
          <w:p w14:paraId="42F2BB7E" w14:textId="75A1829D" w:rsidR="00364B1D" w:rsidRPr="00CE58CC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BAL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0552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0875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107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1591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22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254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9213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9367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09932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C10844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DIRF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16000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36518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59000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5906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L60683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P0018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P00193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ARHGA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DBF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EMSL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FLNB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FOXD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GAS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HOXB-A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LINC013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LINC017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PCC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63444">
              <w:rPr>
                <w:rFonts w:ascii="Times New Roman" w:hAnsi="Times New Roman" w:cs="Times New Roman"/>
                <w:sz w:val="16"/>
                <w:szCs w:val="16"/>
              </w:rPr>
              <w:t xml:space="preserve">PVT1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SNHG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THAP9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TMEM20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TPM3P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E58CC">
              <w:rPr>
                <w:rFonts w:ascii="Times New Roman" w:hAnsi="Times New Roman" w:cs="Times New Roman"/>
                <w:sz w:val="16"/>
                <w:szCs w:val="16"/>
              </w:rPr>
              <w:t>UCA1</w:t>
            </w:r>
          </w:p>
        </w:tc>
      </w:tr>
      <w:tr w:rsidR="00364B1D" w:rsidRPr="006718C2" w14:paraId="608E4EBA" w14:textId="77777777" w:rsidTr="00D94C8C">
        <w:tc>
          <w:tcPr>
            <w:tcW w:w="1066" w:type="dxa"/>
          </w:tcPr>
          <w:p w14:paraId="76198ECE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ll Ts vs CLs</w:t>
            </w:r>
          </w:p>
          <w:p w14:paraId="4D88793C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compare each individual result and looking for commonality</w:t>
            </w:r>
          </w:p>
          <w:p w14:paraId="079FCB24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4" w:type="dxa"/>
          </w:tcPr>
          <w:p w14:paraId="1840DD7A" w14:textId="77777777" w:rsidR="00364B1D" w:rsidRPr="00DE5F5A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21" w:type="dxa"/>
          </w:tcPr>
          <w:p w14:paraId="0B7D4A0B" w14:textId="77777777" w:rsidR="00364B1D" w:rsidRPr="00755112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51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58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5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75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386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992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3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68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4261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IM1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9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INC0148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8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302C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A38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L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A38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RP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 xml:space="preserve"> AC00554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0107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0254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09280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11290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C12212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L16143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L59000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RHGA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C6orf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DBF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EM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817D5">
              <w:rPr>
                <w:rFonts w:ascii="Times New Roman" w:hAnsi="Times New Roman" w:cs="Times New Roman"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LINC028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PV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55112">
              <w:rPr>
                <w:rFonts w:ascii="Times New Roman" w:hAnsi="Times New Roman" w:cs="Times New Roman"/>
                <w:sz w:val="16"/>
                <w:szCs w:val="16"/>
              </w:rPr>
              <w:t>UCA1</w:t>
            </w:r>
          </w:p>
        </w:tc>
      </w:tr>
    </w:tbl>
    <w:p w14:paraId="4E6F2164" w14:textId="77777777" w:rsidR="00364B1D" w:rsidRPr="006718C2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6718C2">
        <w:rPr>
          <w:rFonts w:ascii="Times New Roman" w:hAnsi="Times New Roman" w:cs="Times New Roman"/>
          <w:sz w:val="18"/>
          <w:szCs w:val="18"/>
        </w:rPr>
        <w:t>Bolded are only expressed in T</w:t>
      </w:r>
      <w:r>
        <w:rPr>
          <w:rFonts w:ascii="Times New Roman" w:hAnsi="Times New Roman" w:cs="Times New Roman"/>
          <w:sz w:val="18"/>
          <w:szCs w:val="18"/>
        </w:rPr>
        <w:t xml:space="preserve"> (&lt;0.5rpkms in cell lines)</w:t>
      </w:r>
    </w:p>
    <w:p w14:paraId="1860E1C8" w14:textId="77777777" w:rsidR="00364B1D" w:rsidRPr="006718C2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718C2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6718C2">
        <w:rPr>
          <w:rFonts w:ascii="Times New Roman" w:hAnsi="Times New Roman" w:cs="Times New Roman"/>
          <w:sz w:val="18"/>
          <w:szCs w:val="18"/>
        </w:rPr>
        <w:t xml:space="preserve"> Bolded are only expressed in CL</w:t>
      </w:r>
      <w:r>
        <w:rPr>
          <w:rFonts w:ascii="Times New Roman" w:hAnsi="Times New Roman" w:cs="Times New Roman"/>
          <w:sz w:val="18"/>
          <w:szCs w:val="18"/>
        </w:rPr>
        <w:t xml:space="preserve"> (&lt;0.5rpkms in tumors)</w:t>
      </w:r>
    </w:p>
    <w:p w14:paraId="57C27113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978C150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89D0AFC" w14:textId="54DB0CDA" w:rsidR="00364B1D" w:rsidRPr="006718C2" w:rsidRDefault="00364B1D" w:rsidP="00364B1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718C2">
        <w:rPr>
          <w:rFonts w:ascii="Times New Roman" w:hAnsi="Times New Roman" w:cs="Times New Roman"/>
          <w:sz w:val="20"/>
          <w:szCs w:val="20"/>
        </w:rPr>
        <w:t xml:space="preserve">B.  Differentially expressed lncRNAs between AGS-EBV and BART </w:t>
      </w:r>
      <w:r>
        <w:rPr>
          <w:rFonts w:ascii="Times New Roman" w:hAnsi="Times New Roman" w:cs="Times New Roman"/>
          <w:sz w:val="20"/>
          <w:szCs w:val="20"/>
        </w:rPr>
        <w:t xml:space="preserve">cell lines </w:t>
      </w:r>
      <w:r w:rsidRPr="006718C2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pc </w:t>
      </w:r>
      <w:r w:rsidRPr="006718C2">
        <w:rPr>
          <w:rFonts w:ascii="Times New Roman" w:hAnsi="Times New Roman" w:cs="Times New Roman"/>
          <w:sz w:val="20"/>
          <w:szCs w:val="20"/>
        </w:rPr>
        <w:t xml:space="preserve">control </w:t>
      </w:r>
      <w:r>
        <w:rPr>
          <w:rFonts w:ascii="Times New Roman" w:hAnsi="Times New Roman" w:cs="Times New Roman"/>
          <w:sz w:val="20"/>
          <w:szCs w:val="20"/>
        </w:rPr>
        <w:t>cell line</w:t>
      </w:r>
      <w:r w:rsidRPr="00671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p </w:t>
      </w:r>
      <w:r w:rsidR="00175B5F">
        <w:rPr>
          <w:rFonts w:ascii="Times New Roman" w:hAnsi="Times New Roman" w:cs="Times New Roman"/>
          <w:sz w:val="20"/>
          <w:szCs w:val="20"/>
        </w:rPr>
        <w:t xml:space="preserve">value </w:t>
      </w:r>
      <w:r>
        <w:rPr>
          <w:rFonts w:ascii="Times New Roman" w:hAnsi="Times New Roman" w:cs="Times New Roman"/>
          <w:sz w:val="20"/>
          <w:szCs w:val="20"/>
        </w:rPr>
        <w:t>and FDR</w:t>
      </w:r>
      <w:r w:rsidR="001939B2">
        <w:rPr>
          <w:rFonts w:ascii="Times New Roman" w:hAnsi="Times New Roman" w:cs="Times New Roman"/>
          <w:sz w:val="20"/>
          <w:szCs w:val="20"/>
        </w:rPr>
        <w:t xml:space="preserve"> &lt;0.05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9681" w:type="dxa"/>
        <w:tblInd w:w="-9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90"/>
        <w:gridCol w:w="4680"/>
        <w:gridCol w:w="4011"/>
      </w:tblGrid>
      <w:tr w:rsidR="00364B1D" w:rsidRPr="006718C2" w14:paraId="607C7CF0" w14:textId="77777777" w:rsidTr="00D94C8C">
        <w:tc>
          <w:tcPr>
            <w:tcW w:w="990" w:type="dxa"/>
          </w:tcPr>
          <w:p w14:paraId="0BBB0EC3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</w:tcPr>
          <w:p w14:paraId="2231FE92" w14:textId="77777777" w:rsidR="00364B1D" w:rsidRPr="006718C2" w:rsidRDefault="00364B1D" w:rsidP="00D9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lncRNAs upregulated*</w:t>
            </w:r>
          </w:p>
        </w:tc>
        <w:tc>
          <w:tcPr>
            <w:tcW w:w="4011" w:type="dxa"/>
          </w:tcPr>
          <w:p w14:paraId="72FFF590" w14:textId="77777777" w:rsidR="00364B1D" w:rsidRPr="006718C2" w:rsidRDefault="00364B1D" w:rsidP="00D9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lncRNAs down regulated**</w:t>
            </w:r>
          </w:p>
        </w:tc>
      </w:tr>
      <w:tr w:rsidR="00364B1D" w:rsidRPr="006718C2" w14:paraId="23BE28A1" w14:textId="77777777" w:rsidTr="00D94C8C">
        <w:tc>
          <w:tcPr>
            <w:tcW w:w="990" w:type="dxa"/>
          </w:tcPr>
          <w:p w14:paraId="22D1E51F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AE CL vs pc CL</w:t>
            </w:r>
          </w:p>
          <w:p w14:paraId="694F993F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B6EE90" w14:textId="77777777" w:rsidR="00364B1D" w:rsidRPr="0023081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816">
              <w:rPr>
                <w:rFonts w:ascii="Times New Roman" w:hAnsi="Times New Roman" w:cs="Times New Roman"/>
                <w:sz w:val="16"/>
                <w:szCs w:val="16"/>
              </w:rPr>
              <w:t>75 AE only</w:t>
            </w:r>
          </w:p>
          <w:p w14:paraId="5DEADAA2" w14:textId="77777777" w:rsidR="00364B1D" w:rsidRPr="0023081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816">
              <w:rPr>
                <w:rFonts w:ascii="Times New Roman" w:hAnsi="Times New Roman" w:cs="Times New Roman"/>
                <w:sz w:val="16"/>
                <w:szCs w:val="16"/>
              </w:rPr>
              <w:t>47 up AE</w:t>
            </w:r>
          </w:p>
          <w:p w14:paraId="15D26E44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816">
              <w:rPr>
                <w:rFonts w:ascii="Times New Roman" w:hAnsi="Times New Roman" w:cs="Times New Roman"/>
                <w:sz w:val="16"/>
                <w:szCs w:val="16"/>
              </w:rPr>
              <w:t>34 down AE</w:t>
            </w:r>
          </w:p>
          <w:p w14:paraId="44DCF261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 pc only</w:t>
            </w:r>
          </w:p>
        </w:tc>
        <w:tc>
          <w:tcPr>
            <w:tcW w:w="4680" w:type="dxa"/>
          </w:tcPr>
          <w:p w14:paraId="6B4B5E9C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255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041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261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26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95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11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14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443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68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6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7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18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32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64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880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076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61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94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89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620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3905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4016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4834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4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56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23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53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05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503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895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396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05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187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232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111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558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0995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24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780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095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5739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5819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223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703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951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6001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4212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93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6288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MS1-I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54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59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69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9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03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55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521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AP1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XP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AC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I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0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56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77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08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17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5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AT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LH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2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F21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S1-I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CERG1L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BR5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98884.2</w:t>
            </w:r>
          </w:p>
          <w:p w14:paraId="45796BAD" w14:textId="77777777" w:rsidR="00364B1D" w:rsidRPr="00B944C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426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458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494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525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554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873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1062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1218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1658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1841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18695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2107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2315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2640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2764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5581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9280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9386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12992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13793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23986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24514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03167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03171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1185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1333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16143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5907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60683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P00145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RRDC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BTG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BX53731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BX84257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KMT2E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0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14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28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MELTF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NAL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PV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ZEB1-AS1</w:t>
            </w:r>
          </w:p>
        </w:tc>
        <w:tc>
          <w:tcPr>
            <w:tcW w:w="4011" w:type="dxa"/>
          </w:tcPr>
          <w:p w14:paraId="5E249FFE" w14:textId="77777777" w:rsidR="00364B1D" w:rsidRPr="00146C71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209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41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46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35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68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92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58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295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395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521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7526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512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3491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391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04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04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703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4979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49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35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8998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78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5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66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24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524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548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CDD1L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QTNF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8orf31</w:t>
            </w:r>
          </w:p>
          <w:p w14:paraId="3E1AAC70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DC84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DK6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AL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G1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CG1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CW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87798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68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84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26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59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6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T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NC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16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HG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146C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M31-AS1</w:t>
            </w:r>
          </w:p>
          <w:p w14:paraId="20562460" w14:textId="77777777" w:rsidR="00364B1D" w:rsidRPr="00B944C7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48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790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875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0875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22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12580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12175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15820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59000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L66279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DA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DGCR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EMC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IGF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06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1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MAFG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MIR1915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MNX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PCC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SMARCA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TPM3P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sz w:val="16"/>
                <w:szCs w:val="16"/>
              </w:rPr>
              <w:t>VPS9D1-AS1</w:t>
            </w:r>
          </w:p>
        </w:tc>
      </w:tr>
      <w:tr w:rsidR="00364B1D" w:rsidRPr="006718C2" w14:paraId="4055DDDB" w14:textId="77777777" w:rsidTr="00D94C8C">
        <w:tc>
          <w:tcPr>
            <w:tcW w:w="990" w:type="dxa"/>
          </w:tcPr>
          <w:p w14:paraId="51297357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RT CL vs pc CL</w:t>
            </w:r>
          </w:p>
          <w:p w14:paraId="3E3ABC0E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4D2AB1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0816">
              <w:rPr>
                <w:rFonts w:ascii="Times New Roman" w:hAnsi="Times New Roman" w:cs="Times New Roman"/>
                <w:sz w:val="16"/>
                <w:szCs w:val="16"/>
              </w:rPr>
              <w:t>14 BART only</w:t>
            </w:r>
          </w:p>
          <w:p w14:paraId="216BBEB1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up BART</w:t>
            </w:r>
          </w:p>
          <w:p w14:paraId="3D7F3F7A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8 down </w:t>
            </w:r>
          </w:p>
          <w:p w14:paraId="55B3077B" w14:textId="77777777" w:rsidR="00364B1D" w:rsidRPr="00335F7B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F7B">
              <w:rPr>
                <w:rFonts w:ascii="Times New Roman" w:hAnsi="Times New Roman" w:cs="Times New Roman"/>
                <w:sz w:val="16"/>
                <w:szCs w:val="16"/>
              </w:rPr>
              <w:t>19 pc only</w:t>
            </w:r>
          </w:p>
          <w:p w14:paraId="5032E38E" w14:textId="77777777" w:rsidR="00364B1D" w:rsidRPr="0023081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80" w:type="dxa"/>
          </w:tcPr>
          <w:p w14:paraId="4B50B1AD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466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15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313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87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54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55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EU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TN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97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78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C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TA1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B944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62317.1</w:t>
            </w:r>
          </w:p>
          <w:p w14:paraId="71BD13AF" w14:textId="77777777" w:rsidR="00364B1D" w:rsidRPr="004A0D11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00909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02315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1040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L5906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P00085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LINC013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LINC023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MIR1915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SNHG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SOCS2-AS1</w:t>
            </w:r>
          </w:p>
        </w:tc>
        <w:tc>
          <w:tcPr>
            <w:tcW w:w="4011" w:type="dxa"/>
          </w:tcPr>
          <w:p w14:paraId="7DA9189B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209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32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841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46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68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39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521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7526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298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4979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8998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CDD1L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QTNF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87798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59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65</w:t>
            </w:r>
          </w:p>
          <w:p w14:paraId="5B21F236" w14:textId="77777777" w:rsidR="00364B1D" w:rsidRPr="004A0D11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02221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02542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10395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12561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L13928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L39142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AP00548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DA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IGF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LINC022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PI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A0D11">
              <w:rPr>
                <w:rFonts w:ascii="Times New Roman" w:hAnsi="Times New Roman" w:cs="Times New Roman"/>
                <w:sz w:val="16"/>
                <w:szCs w:val="16"/>
              </w:rPr>
              <w:t>PURPL</w:t>
            </w:r>
          </w:p>
        </w:tc>
      </w:tr>
      <w:tr w:rsidR="00364B1D" w:rsidRPr="006718C2" w14:paraId="26F37807" w14:textId="77777777" w:rsidTr="00D94C8C">
        <w:tc>
          <w:tcPr>
            <w:tcW w:w="990" w:type="dxa"/>
          </w:tcPr>
          <w:p w14:paraId="392CE50A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AE and BART CLs vs pc CL</w:t>
            </w:r>
          </w:p>
        </w:tc>
        <w:tc>
          <w:tcPr>
            <w:tcW w:w="4680" w:type="dxa"/>
          </w:tcPr>
          <w:p w14:paraId="0A5B793E" w14:textId="77777777" w:rsidR="00364B1D" w:rsidRPr="0006527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65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54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065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527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55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5276">
              <w:rPr>
                <w:rFonts w:ascii="Times New Roman" w:hAnsi="Times New Roman" w:cs="Times New Roman"/>
                <w:sz w:val="16"/>
                <w:szCs w:val="16"/>
              </w:rPr>
              <w:t>AC02315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065276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</w:p>
        </w:tc>
        <w:tc>
          <w:tcPr>
            <w:tcW w:w="4011" w:type="dxa"/>
          </w:tcPr>
          <w:p w14:paraId="7246F35F" w14:textId="77777777" w:rsidR="00364B1D" w:rsidRPr="005B6293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209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2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68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521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752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4979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8998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64560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CDD1L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QTNF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C87798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LINC015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6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AC10395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AP005482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PI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CASC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DA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FLG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IGFL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LINC013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5B6293">
              <w:rPr>
                <w:rFonts w:ascii="Times New Roman" w:hAnsi="Times New Roman" w:cs="Times New Roman"/>
                <w:sz w:val="16"/>
                <w:szCs w:val="16"/>
              </w:rPr>
              <w:t>LINC02747</w:t>
            </w:r>
          </w:p>
        </w:tc>
      </w:tr>
    </w:tbl>
    <w:p w14:paraId="65506966" w14:textId="77777777" w:rsidR="00364B1D" w:rsidRPr="006718C2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718C2">
        <w:rPr>
          <w:rFonts w:ascii="Times New Roman" w:hAnsi="Times New Roman" w:cs="Times New Roman"/>
          <w:sz w:val="18"/>
          <w:szCs w:val="18"/>
        </w:rPr>
        <w:t xml:space="preserve">*Bolded are only expressed in AE and/or BART cell lines </w:t>
      </w:r>
      <w:r>
        <w:rPr>
          <w:rFonts w:ascii="Times New Roman" w:hAnsi="Times New Roman" w:cs="Times New Roman"/>
          <w:sz w:val="18"/>
          <w:szCs w:val="18"/>
        </w:rPr>
        <w:t>(&gt;0.5 rpkms)</w:t>
      </w:r>
    </w:p>
    <w:p w14:paraId="58E86B7C" w14:textId="77777777" w:rsidR="00364B1D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718C2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6718C2">
        <w:rPr>
          <w:rFonts w:ascii="Times New Roman" w:hAnsi="Times New Roman" w:cs="Times New Roman"/>
          <w:sz w:val="18"/>
          <w:szCs w:val="18"/>
        </w:rPr>
        <w:t xml:space="preserve"> Bolded are only expressed in pc cell line </w:t>
      </w:r>
      <w:r>
        <w:rPr>
          <w:rFonts w:ascii="Times New Roman" w:hAnsi="Times New Roman" w:cs="Times New Roman"/>
          <w:sz w:val="18"/>
          <w:szCs w:val="18"/>
        </w:rPr>
        <w:t>(&gt;0.5 rpkms)</w:t>
      </w:r>
    </w:p>
    <w:p w14:paraId="6770506E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5ACA8ABD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27395B64" w14:textId="584BA390" w:rsidR="00364B1D" w:rsidRPr="00645AF3" w:rsidRDefault="00364B1D" w:rsidP="00364B1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</w:t>
      </w:r>
      <w:r w:rsidRPr="006718C2">
        <w:rPr>
          <w:rFonts w:ascii="Times New Roman" w:hAnsi="Times New Roman" w:cs="Times New Roman"/>
          <w:sz w:val="20"/>
          <w:szCs w:val="20"/>
        </w:rPr>
        <w:t xml:space="preserve">.  Differentially expressed lncRNAs between AGS-EBV and BART </w:t>
      </w:r>
      <w:r>
        <w:rPr>
          <w:rFonts w:ascii="Times New Roman" w:hAnsi="Times New Roman" w:cs="Times New Roman"/>
          <w:sz w:val="20"/>
          <w:szCs w:val="20"/>
        </w:rPr>
        <w:t xml:space="preserve">tumors </w:t>
      </w:r>
      <w:r w:rsidRPr="006718C2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 xml:space="preserve">pc </w:t>
      </w:r>
      <w:r w:rsidRPr="006718C2">
        <w:rPr>
          <w:rFonts w:ascii="Times New Roman" w:hAnsi="Times New Roman" w:cs="Times New Roman"/>
          <w:sz w:val="20"/>
          <w:szCs w:val="20"/>
        </w:rPr>
        <w:t xml:space="preserve">control </w:t>
      </w:r>
      <w:r>
        <w:rPr>
          <w:rFonts w:ascii="Times New Roman" w:hAnsi="Times New Roman" w:cs="Times New Roman"/>
          <w:sz w:val="20"/>
          <w:szCs w:val="20"/>
        </w:rPr>
        <w:t>tumors</w:t>
      </w:r>
      <w:r w:rsidRPr="00671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p </w:t>
      </w:r>
      <w:r w:rsidR="00175B5F">
        <w:rPr>
          <w:rFonts w:ascii="Times New Roman" w:hAnsi="Times New Roman" w:cs="Times New Roman"/>
          <w:sz w:val="20"/>
          <w:szCs w:val="20"/>
        </w:rPr>
        <w:t xml:space="preserve">value </w:t>
      </w:r>
      <w:r>
        <w:rPr>
          <w:rFonts w:ascii="Times New Roman" w:hAnsi="Times New Roman" w:cs="Times New Roman"/>
          <w:sz w:val="20"/>
          <w:szCs w:val="20"/>
        </w:rPr>
        <w:t>and FDR</w:t>
      </w:r>
      <w:r w:rsidR="008D757C">
        <w:rPr>
          <w:rFonts w:ascii="Times New Roman" w:hAnsi="Times New Roman" w:cs="Times New Roman"/>
          <w:sz w:val="20"/>
          <w:szCs w:val="20"/>
        </w:rPr>
        <w:t xml:space="preserve"> &lt;0.05</w:t>
      </w:r>
      <w:r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9681" w:type="dxa"/>
        <w:tblInd w:w="-95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990"/>
        <w:gridCol w:w="6480"/>
        <w:gridCol w:w="2211"/>
      </w:tblGrid>
      <w:tr w:rsidR="00364B1D" w:rsidRPr="006718C2" w14:paraId="38C398AA" w14:textId="77777777" w:rsidTr="00D94C8C">
        <w:tc>
          <w:tcPr>
            <w:tcW w:w="990" w:type="dxa"/>
          </w:tcPr>
          <w:p w14:paraId="5E73BFED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0" w:type="dxa"/>
          </w:tcPr>
          <w:p w14:paraId="1996D492" w14:textId="77777777" w:rsidR="00364B1D" w:rsidRPr="00645AF3" w:rsidRDefault="00364B1D" w:rsidP="00D94C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45AF3">
              <w:rPr>
                <w:rFonts w:ascii="Times New Roman" w:hAnsi="Times New Roman" w:cs="Times New Roman"/>
                <w:sz w:val="18"/>
                <w:szCs w:val="18"/>
              </w:rPr>
              <w:t>ncs upregulated*</w:t>
            </w:r>
          </w:p>
        </w:tc>
        <w:tc>
          <w:tcPr>
            <w:tcW w:w="2211" w:type="dxa"/>
          </w:tcPr>
          <w:p w14:paraId="4A65A6FA" w14:textId="77777777" w:rsidR="00364B1D" w:rsidRPr="005B6293" w:rsidRDefault="00364B1D" w:rsidP="00D94C8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645AF3">
              <w:rPr>
                <w:rFonts w:ascii="Times New Roman" w:hAnsi="Times New Roman" w:cs="Times New Roman"/>
                <w:sz w:val="18"/>
                <w:szCs w:val="18"/>
              </w:rPr>
              <w:t xml:space="preserve">nc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  <w:r w:rsidRPr="00645AF3">
              <w:rPr>
                <w:rFonts w:ascii="Times New Roman" w:hAnsi="Times New Roman" w:cs="Times New Roman"/>
                <w:sz w:val="18"/>
                <w:szCs w:val="18"/>
              </w:rPr>
              <w:t>regulated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364B1D" w:rsidRPr="006718C2" w14:paraId="4A58D4F3" w14:textId="77777777" w:rsidTr="00D94C8C">
        <w:tc>
          <w:tcPr>
            <w:tcW w:w="990" w:type="dxa"/>
          </w:tcPr>
          <w:p w14:paraId="42C4956A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AE Ts vs pc T</w:t>
            </w:r>
          </w:p>
          <w:p w14:paraId="0AA4CD51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654CAD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356">
              <w:rPr>
                <w:rFonts w:ascii="Times New Roman" w:hAnsi="Times New Roman" w:cs="Times New Roman"/>
                <w:sz w:val="16"/>
                <w:szCs w:val="16"/>
              </w:rPr>
              <w:t xml:space="preserve">269 A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BA4356">
              <w:rPr>
                <w:rFonts w:ascii="Times New Roman" w:hAnsi="Times New Roman" w:cs="Times New Roman"/>
                <w:sz w:val="16"/>
                <w:szCs w:val="16"/>
              </w:rPr>
              <w:t>nly</w:t>
            </w:r>
          </w:p>
          <w:p w14:paraId="1C3B8827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 up AE</w:t>
            </w:r>
          </w:p>
          <w:p w14:paraId="32E30B06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down AE</w:t>
            </w:r>
          </w:p>
          <w:p w14:paraId="4B2AAA43" w14:textId="77777777" w:rsidR="00364B1D" w:rsidRPr="00BA435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pc only</w:t>
            </w:r>
          </w:p>
          <w:p w14:paraId="3ED2B850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0" w:type="dxa"/>
          </w:tcPr>
          <w:p w14:paraId="34F5A516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07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25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46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94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03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10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261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53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60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583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00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02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04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11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623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00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29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405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60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60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66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10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26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53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61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6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6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8764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65.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93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10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12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12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13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69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18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20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319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33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073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6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7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98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07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53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02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02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39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74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677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880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890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090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132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0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0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21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2400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49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50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26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267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56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560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5165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537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633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633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635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6471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3423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40162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483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783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820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8473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879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8790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12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28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954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19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48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57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61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84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896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884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8860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888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9414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384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401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412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412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4198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8729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11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01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113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172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11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171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171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230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505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848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95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97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295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706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737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867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449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615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615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834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940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011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431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525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549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702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109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352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6443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869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8932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3910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247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454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5207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45207.7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19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052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88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884.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5884.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53536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AM1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NP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12907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0872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170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170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223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380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112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167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17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507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96701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09615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1850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2182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265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24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33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341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622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630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47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8885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0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317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5821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1729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225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6245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70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74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538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548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707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811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847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006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0728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4212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452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5105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1321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1332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1354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51355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92897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66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0894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26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27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1453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249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280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06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341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523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622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00662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TL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XG0100005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LA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8orf4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DC18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RS6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KB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MT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MP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H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GAP1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1-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O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C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13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225B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R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XP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TX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RS1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MGA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XC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XC-AS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17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3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5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6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0084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86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00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13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35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7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P3K1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181A2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193B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205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R600H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PL2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4BP2L2-IT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BR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UFA6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AT1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KCZ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R7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MG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VT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B30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F139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NF21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16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HG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CA6P-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AG5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T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FAP2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MED2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PT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SPOAP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T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8224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98884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B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FHX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21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9E26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436-AS1</w:t>
            </w:r>
          </w:p>
          <w:p w14:paraId="4ECB1688" w14:textId="77777777" w:rsidR="00364B1D" w:rsidRPr="00616BA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414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495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5041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508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525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52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644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811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873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875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889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0928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16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32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54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719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76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097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147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232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246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1581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091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091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0978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213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406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636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636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640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2730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3745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4834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6078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7389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7395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8401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9237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9271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9329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09352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09382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0369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06782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0932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1028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2561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2675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2702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2750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3219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3287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38028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45285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14765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23227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23986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C24529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F00154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02170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02232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0981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2205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3265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3321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3928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16166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35473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35674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36518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390719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39124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59006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59066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67171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L73157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P00025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P00052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P00236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P00390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P00662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RRDC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ASB16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BLACA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BX470102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BX84257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C1RL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CAPN10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CU634019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CU63868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DBF4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FBXL19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INE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JP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KMT2E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ENG8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1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6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6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6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8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09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1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10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1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13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INC026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MNTD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LOXL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AFG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ALA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ELTF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I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IR200C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IR34A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IR4453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IRLET7A1H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MP2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RPL20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MUC20-OT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NFYC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PPP1R26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PTOV1-A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RAB11B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RAB4B-EGL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RUSC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H3B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LC9A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NH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NHG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NHG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NHG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NHG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STAG3L5P-PVRIG2P-PILR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THUMPD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TMEM147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TMEM4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TNRC6C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TPM3P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U4792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XI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Z9511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ZFAND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ZKSCAN2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347B1">
              <w:rPr>
                <w:rFonts w:ascii="Times New Roman" w:hAnsi="Times New Roman" w:cs="Times New Roman"/>
                <w:sz w:val="16"/>
                <w:szCs w:val="16"/>
              </w:rPr>
              <w:t>ZNF529-AS1</w:t>
            </w:r>
          </w:p>
        </w:tc>
        <w:tc>
          <w:tcPr>
            <w:tcW w:w="2211" w:type="dxa"/>
          </w:tcPr>
          <w:p w14:paraId="602C3B91" w14:textId="77777777" w:rsidR="00364B1D" w:rsidRPr="007E626E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E62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AC007128.2, AC012363.2, AC015563.3, AC080037.2, AC116351.2, AL132712.2, BBOX1-AS1, ELFN1-AS1</w:t>
            </w:r>
          </w:p>
          <w:p w14:paraId="1BF6138D" w14:textId="77777777" w:rsidR="00364B1D" w:rsidRPr="007E626E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26E">
              <w:rPr>
                <w:rFonts w:ascii="Times New Roman" w:hAnsi="Times New Roman" w:cs="Times New Roman"/>
                <w:sz w:val="16"/>
                <w:szCs w:val="16"/>
              </w:rPr>
              <w:t>AC073046.1, AFAP1-AS1, AL096870.10, SMARCA5-AS1, TAPBPL</w:t>
            </w:r>
          </w:p>
        </w:tc>
      </w:tr>
      <w:tr w:rsidR="00364B1D" w:rsidRPr="006718C2" w14:paraId="06B39290" w14:textId="77777777" w:rsidTr="00D94C8C">
        <w:tc>
          <w:tcPr>
            <w:tcW w:w="990" w:type="dxa"/>
          </w:tcPr>
          <w:p w14:paraId="4CEE481E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18C2">
              <w:rPr>
                <w:rFonts w:ascii="Times New Roman" w:hAnsi="Times New Roman" w:cs="Times New Roman"/>
                <w:sz w:val="18"/>
                <w:szCs w:val="18"/>
              </w:rPr>
              <w:t>BART T vs pc T</w:t>
            </w:r>
          </w:p>
          <w:p w14:paraId="6C517891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8B526F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E61443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42110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4356">
              <w:rPr>
                <w:rFonts w:ascii="Times New Roman" w:hAnsi="Times New Roman" w:cs="Times New Roman"/>
                <w:sz w:val="16"/>
                <w:szCs w:val="16"/>
              </w:rPr>
              <w:t>56 BART only</w:t>
            </w:r>
          </w:p>
          <w:p w14:paraId="23952AAC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 up BART</w:t>
            </w:r>
          </w:p>
          <w:p w14:paraId="2C92C361" w14:textId="77777777" w:rsidR="00364B1D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down</w:t>
            </w:r>
          </w:p>
          <w:p w14:paraId="155E313D" w14:textId="77777777" w:rsidR="00364B1D" w:rsidRPr="00BA4356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pc only</w:t>
            </w:r>
          </w:p>
        </w:tc>
        <w:tc>
          <w:tcPr>
            <w:tcW w:w="6480" w:type="dxa"/>
          </w:tcPr>
          <w:p w14:paraId="5993B232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94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7342.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065.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509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9902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1445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073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710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509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457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36176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63960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73270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9951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1561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0114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033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244517.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NP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35587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13928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3759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707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90198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450345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831711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P2A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CDC84-D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MT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633906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DN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EU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NAAF4-CCPG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O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TPD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198B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17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63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90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7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33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267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AMP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PL23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KIL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RSN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C5A4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T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FAP2A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S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97192.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B1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22-AS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616B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NF337-AS1</w:t>
            </w:r>
          </w:p>
          <w:p w14:paraId="12281B7B" w14:textId="77777777" w:rsidR="00364B1D" w:rsidRPr="00335F7B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048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0567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0621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0712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0877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1146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1147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2091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2207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2515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2674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2764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6480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8003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13647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13789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23986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244517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F00154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L10962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L13321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L13778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L35474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P00064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P00181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P00236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RHGAP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RRDC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APN10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ASC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D2BP2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EBPA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TBP1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U634019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DGCR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DHRS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DNAJC3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FP23638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FUT8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JP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02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0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08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1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1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LINC012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MAFG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MRPL20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MZF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NNT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NRA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PAN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PAXIP1-A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PCAT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PPP1R26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RAB4B-EGL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SMARCA5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SREBF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TMEM4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TUG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UBA6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VAS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VIM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ZNF503-AS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ZNF793-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1</w:t>
            </w:r>
          </w:p>
        </w:tc>
        <w:tc>
          <w:tcPr>
            <w:tcW w:w="2211" w:type="dxa"/>
          </w:tcPr>
          <w:p w14:paraId="27B30611" w14:textId="77777777" w:rsidR="00364B1D" w:rsidRDefault="00364B1D" w:rsidP="00D94C8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39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022328.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KRD10-IT1</w:t>
            </w:r>
          </w:p>
          <w:p w14:paraId="19FC7F7D" w14:textId="77777777" w:rsidR="00364B1D" w:rsidRPr="007B39E9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0730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C11635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AL13705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CECR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DANC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B39E9">
              <w:rPr>
                <w:rFonts w:ascii="Times New Roman" w:hAnsi="Times New Roman" w:cs="Times New Roman"/>
                <w:sz w:val="16"/>
                <w:szCs w:val="16"/>
              </w:rPr>
              <w:t>MIR3648-1</w:t>
            </w:r>
          </w:p>
        </w:tc>
      </w:tr>
      <w:tr w:rsidR="00364B1D" w:rsidRPr="006718C2" w14:paraId="479F1251" w14:textId="77777777" w:rsidTr="00D94C8C">
        <w:tc>
          <w:tcPr>
            <w:tcW w:w="990" w:type="dxa"/>
          </w:tcPr>
          <w:p w14:paraId="320A61F9" w14:textId="77777777" w:rsidR="00364B1D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mon AE and BART T vs pc T</w:t>
            </w:r>
          </w:p>
          <w:p w14:paraId="535D681F" w14:textId="77777777" w:rsidR="00364B1D" w:rsidRPr="006718C2" w:rsidRDefault="00364B1D" w:rsidP="00D94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ompare individually and find commons</w:t>
            </w:r>
          </w:p>
        </w:tc>
        <w:tc>
          <w:tcPr>
            <w:tcW w:w="6480" w:type="dxa"/>
          </w:tcPr>
          <w:p w14:paraId="41703EDC" w14:textId="77777777" w:rsidR="00364B1D" w:rsidRPr="00FE1FE1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0494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1207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023509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0848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12011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NP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35470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KMT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OA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01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NC01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PL23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PT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FAP2A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RS2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4499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EB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C02091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C07411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C23986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C24506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F001548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L133215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P00236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ARRDC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BCYRN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CAPN10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CU634019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JP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LINC00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LINC01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LINC011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MAFG-D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MRPL20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NOP14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PPP1R26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RAB4B-EGLN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RNASEH1-AS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E1FE1">
              <w:rPr>
                <w:rFonts w:ascii="Times New Roman" w:hAnsi="Times New Roman" w:cs="Times New Roman"/>
                <w:sz w:val="16"/>
                <w:szCs w:val="16"/>
              </w:rPr>
              <w:t>TMEM44-AS1</w:t>
            </w:r>
          </w:p>
        </w:tc>
        <w:tc>
          <w:tcPr>
            <w:tcW w:w="2211" w:type="dxa"/>
          </w:tcPr>
          <w:p w14:paraId="0A285059" w14:textId="77777777" w:rsidR="00364B1D" w:rsidRPr="008C03B3" w:rsidRDefault="00364B1D" w:rsidP="00D94C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03B3">
              <w:rPr>
                <w:rFonts w:ascii="Times New Roman" w:hAnsi="Times New Roman" w:cs="Times New Roman"/>
                <w:sz w:val="16"/>
                <w:szCs w:val="16"/>
              </w:rPr>
              <w:t>AC07304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8C03B3">
              <w:rPr>
                <w:rFonts w:ascii="Times New Roman" w:hAnsi="Times New Roman" w:cs="Times New Roman"/>
                <w:sz w:val="16"/>
                <w:szCs w:val="16"/>
              </w:rPr>
              <w:t>AC116351.2</w:t>
            </w:r>
          </w:p>
        </w:tc>
      </w:tr>
    </w:tbl>
    <w:p w14:paraId="3C8E78CE" w14:textId="77777777" w:rsidR="00364B1D" w:rsidRPr="006718C2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Hlk78980810"/>
      <w:r w:rsidRPr="006718C2">
        <w:rPr>
          <w:rFonts w:ascii="Times New Roman" w:hAnsi="Times New Roman" w:cs="Times New Roman"/>
          <w:sz w:val="18"/>
          <w:szCs w:val="18"/>
        </w:rPr>
        <w:t>*Bolded are only expressed in AE and/or BART tumors</w:t>
      </w:r>
      <w:r>
        <w:rPr>
          <w:rFonts w:ascii="Times New Roman" w:hAnsi="Times New Roman" w:cs="Times New Roman"/>
          <w:sz w:val="18"/>
          <w:szCs w:val="18"/>
        </w:rPr>
        <w:t xml:space="preserve"> (&gt;0.5 rpkms)</w:t>
      </w:r>
    </w:p>
    <w:p w14:paraId="40BD4656" w14:textId="77777777" w:rsidR="00364B1D" w:rsidRDefault="00364B1D" w:rsidP="00364B1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6718C2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*</w:t>
      </w:r>
      <w:r w:rsidRPr="006718C2">
        <w:rPr>
          <w:rFonts w:ascii="Times New Roman" w:hAnsi="Times New Roman" w:cs="Times New Roman"/>
          <w:sz w:val="18"/>
          <w:szCs w:val="18"/>
        </w:rPr>
        <w:t xml:space="preserve"> Bolded are only expressed in pc tumor</w:t>
      </w:r>
      <w:r>
        <w:rPr>
          <w:rFonts w:ascii="Times New Roman" w:hAnsi="Times New Roman" w:cs="Times New Roman"/>
          <w:sz w:val="18"/>
          <w:szCs w:val="18"/>
        </w:rPr>
        <w:t>s (&gt;0.5 rpkms)</w:t>
      </w:r>
    </w:p>
    <w:bookmarkEnd w:id="0"/>
    <w:p w14:paraId="3840205E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0F2688CC" w14:textId="77777777" w:rsidR="00364B1D" w:rsidRDefault="00364B1D" w:rsidP="00364B1D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66AD9AA8" w14:textId="77777777" w:rsidR="00184BF9" w:rsidRDefault="00184BF9"/>
    <w:sectPr w:rsidR="00184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E44B4"/>
    <w:multiLevelType w:val="hybridMultilevel"/>
    <w:tmpl w:val="DE863D50"/>
    <w:lvl w:ilvl="0" w:tplc="4E5803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574DB"/>
    <w:multiLevelType w:val="multilevel"/>
    <w:tmpl w:val="6E4CC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B1D"/>
    <w:rsid w:val="000073C8"/>
    <w:rsid w:val="00175B5F"/>
    <w:rsid w:val="00184BF9"/>
    <w:rsid w:val="001939B2"/>
    <w:rsid w:val="0029761D"/>
    <w:rsid w:val="00364B1D"/>
    <w:rsid w:val="00670588"/>
    <w:rsid w:val="00696FCE"/>
    <w:rsid w:val="00784332"/>
    <w:rsid w:val="008D757C"/>
    <w:rsid w:val="00A53AD9"/>
    <w:rsid w:val="00F63444"/>
    <w:rsid w:val="00FF7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F351"/>
  <w15:chartTrackingRefBased/>
  <w15:docId w15:val="{A97DBBD2-E747-4396-BCBE-BEFC95A2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4B1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64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4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1D"/>
  </w:style>
  <w:style w:type="paragraph" w:styleId="Footer">
    <w:name w:val="footer"/>
    <w:basedOn w:val="Normal"/>
    <w:link w:val="FooterChar"/>
    <w:uiPriority w:val="99"/>
    <w:unhideWhenUsed/>
    <w:rsid w:val="00364B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411</Words>
  <Characters>19448</Characters>
  <Application>Microsoft Office Word</Application>
  <DocSecurity>0</DocSecurity>
  <Lines>162</Lines>
  <Paragraphs>45</Paragraphs>
  <ScaleCrop>false</ScaleCrop>
  <Company/>
  <LinksUpToDate>false</LinksUpToDate>
  <CharactersWithSpaces>2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Betsy</dc:creator>
  <cp:keywords/>
  <dc:description/>
  <cp:lastModifiedBy>Edwards, Betsy</cp:lastModifiedBy>
  <cp:revision>5</cp:revision>
  <dcterms:created xsi:type="dcterms:W3CDTF">2022-01-28T18:55:00Z</dcterms:created>
  <dcterms:modified xsi:type="dcterms:W3CDTF">2022-02-16T13:55:00Z</dcterms:modified>
</cp:coreProperties>
</file>